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667" w:rsidRDefault="00010667" w:rsidP="00010667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:rsidR="00010667" w:rsidRPr="00A51BBC" w:rsidRDefault="00010667" w:rsidP="0001066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2</w:t>
      </w:r>
      <w:r w:rsidRPr="00D4447F">
        <w:rPr>
          <w:rFonts w:ascii="Times New Roman" w:hAnsi="Times New Roman"/>
          <w:sz w:val="24"/>
          <w:szCs w:val="24"/>
        </w:rPr>
        <w:t>: Post</w:t>
      </w:r>
      <w:r>
        <w:rPr>
          <w:rFonts w:ascii="Times New Roman" w:hAnsi="Times New Roman" w:hint="eastAsia"/>
          <w:sz w:val="24"/>
          <w:szCs w:val="24"/>
        </w:rPr>
        <w:t>-</w:t>
      </w:r>
      <w:r w:rsidRPr="00D4447F">
        <w:rPr>
          <w:rFonts w:ascii="Times New Roman" w:hAnsi="Times New Roman"/>
          <w:sz w:val="24"/>
          <w:szCs w:val="24"/>
        </w:rPr>
        <w:t xml:space="preserve">hoc test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difference </w:t>
      </w:r>
      <w:r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 global </w:t>
      </w:r>
      <w:proofErr w:type="spellStart"/>
      <w:r>
        <w:rPr>
          <w:rFonts w:ascii="Times New Roman" w:hAnsi="Times New Roman" w:hint="eastAsia"/>
          <w:sz w:val="24"/>
          <w:szCs w:val="24"/>
        </w:rPr>
        <w:t>methylatio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mong clusters</w:t>
      </w:r>
      <w:r>
        <w:rPr>
          <w:rFonts w:ascii="Times New Roman" w:hAnsi="Times New Roman"/>
          <w:sz w:val="24"/>
          <w:szCs w:val="24"/>
        </w:rPr>
        <w:t xml:space="preserve"> using the</w:t>
      </w:r>
      <w:r w:rsidRPr="00E230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0E3E">
        <w:rPr>
          <w:rFonts w:ascii="Times New Roman" w:hAnsi="Times New Roman"/>
          <w:sz w:val="24"/>
          <w:szCs w:val="24"/>
        </w:rPr>
        <w:t>TukeyHSD</w:t>
      </w:r>
      <w:proofErr w:type="spellEnd"/>
    </w:p>
    <w:p w:rsidR="00010667" w:rsidRPr="008054C9" w:rsidRDefault="00010667" w:rsidP="00010667">
      <w:pPr>
        <w:rPr>
          <w:rFonts w:ascii="Times New Roman" w:hAnsi="Times New Roman"/>
          <w:sz w:val="24"/>
          <w:szCs w:val="24"/>
        </w:rPr>
      </w:pPr>
    </w:p>
    <w:tbl>
      <w:tblPr>
        <w:tblW w:w="596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892"/>
        <w:gridCol w:w="3204"/>
        <w:gridCol w:w="1873"/>
      </w:tblGrid>
      <w:tr w:rsidR="00010667" w:rsidRPr="00847258" w:rsidTr="004F7AAF">
        <w:trPr>
          <w:trHeight w:val="286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ifference of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(95% CI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d</w:t>
            </w: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C1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61 (-0.101, -0.02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5 (-0.094, 0.02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 (-0.052, 0.05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9 (-0.076, -0.00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62 (-0.102, -0.02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6 (-0.037, 0.08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2 (0.004, 0.1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2 (-0.02, 0.06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1 (-0.047, 0.04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 (-0.036, 0.10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04 (-0.065, 0.05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27 (-0.090, 0.03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4 (-0.096, 0.01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63 (-0.121, -0.00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010667" w:rsidRPr="00847258" w:rsidTr="004F7AAF">
        <w:trPr>
          <w:trHeight w:val="330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23 (-0.066,0.019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667" w:rsidRPr="00B35C17" w:rsidRDefault="00010667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35C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0</w:t>
            </w:r>
          </w:p>
        </w:tc>
      </w:tr>
    </w:tbl>
    <w:p w:rsidR="00B35C17" w:rsidRPr="00010667" w:rsidRDefault="00B35C17" w:rsidP="00010667">
      <w:pPr>
        <w:widowControl/>
        <w:wordWrap/>
        <w:autoSpaceDE/>
        <w:autoSpaceDN/>
        <w:jc w:val="left"/>
        <w:rPr>
          <w:szCs w:val="24"/>
        </w:rPr>
      </w:pPr>
    </w:p>
    <w:sectPr w:rsidR="00B35C17" w:rsidRPr="00010667" w:rsidSect="00393F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4C9" w:rsidRDefault="008054C9" w:rsidP="008054C9">
      <w:r>
        <w:separator/>
      </w:r>
    </w:p>
  </w:endnote>
  <w:endnote w:type="continuationSeparator" w:id="0">
    <w:p w:rsidR="008054C9" w:rsidRDefault="008054C9" w:rsidP="008054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4C9" w:rsidRDefault="008054C9" w:rsidP="008054C9">
      <w:r>
        <w:separator/>
      </w:r>
    </w:p>
  </w:footnote>
  <w:footnote w:type="continuationSeparator" w:id="0">
    <w:p w:rsidR="008054C9" w:rsidRDefault="008054C9" w:rsidP="008054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5C17"/>
    <w:rsid w:val="00010667"/>
    <w:rsid w:val="00393F4E"/>
    <w:rsid w:val="003C38E5"/>
    <w:rsid w:val="008054C9"/>
    <w:rsid w:val="00856653"/>
    <w:rsid w:val="00A96C0D"/>
    <w:rsid w:val="00AC43F5"/>
    <w:rsid w:val="00B355AD"/>
    <w:rsid w:val="00B35C17"/>
    <w:rsid w:val="00BA207E"/>
    <w:rsid w:val="00C0799E"/>
    <w:rsid w:val="00E80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67"/>
    <w:pPr>
      <w:widowControl w:val="0"/>
      <w:wordWrap w:val="0"/>
      <w:autoSpaceDE w:val="0"/>
      <w:autoSpaceDN w:val="0"/>
      <w:jc w:val="both"/>
    </w:pPr>
    <w:rPr>
      <w:rFonts w:ascii="Cambria" w:eastAsia="맑은 고딕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54C9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semiHidden/>
    <w:rsid w:val="008054C9"/>
  </w:style>
  <w:style w:type="paragraph" w:styleId="a4">
    <w:name w:val="footer"/>
    <w:basedOn w:val="a"/>
    <w:link w:val="Char0"/>
    <w:uiPriority w:val="99"/>
    <w:semiHidden/>
    <w:unhideWhenUsed/>
    <w:rsid w:val="008054C9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semiHidden/>
    <w:rsid w:val="008054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6</cp:revision>
  <cp:lastPrinted>2014-10-01T07:07:00Z</cp:lastPrinted>
  <dcterms:created xsi:type="dcterms:W3CDTF">2014-10-01T02:14:00Z</dcterms:created>
  <dcterms:modified xsi:type="dcterms:W3CDTF">2014-10-29T06:19:00Z</dcterms:modified>
</cp:coreProperties>
</file>